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2FC" w:rsidRDefault="00F81AF6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>
        <w:rPr>
          <w:rFonts w:ascii="Times New Roman" w:hAnsi="Times New Roman" w:cs="Times New Roman"/>
          <w:b/>
          <w:sz w:val="24"/>
          <w:szCs w:val="24"/>
          <w:lang w:val="hu-HU"/>
        </w:rPr>
        <w:t>S1_</w:t>
      </w:r>
      <w:r w:rsidR="00F942FC">
        <w:rPr>
          <w:rFonts w:ascii="Times New Roman" w:hAnsi="Times New Roman" w:cs="Times New Roman"/>
          <w:b/>
          <w:sz w:val="24"/>
          <w:szCs w:val="24"/>
          <w:lang w:val="hu-HU"/>
        </w:rPr>
        <w:t>Table: Averaged a</w:t>
      </w:r>
      <w:r w:rsidR="0092270C"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bsolute </w:t>
      </w:r>
      <w:r w:rsidR="0092270C" w:rsidRPr="00F942FC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86</w:t>
      </w:r>
      <w:r w:rsidR="0092270C" w:rsidRPr="00F942FC">
        <w:rPr>
          <w:rFonts w:ascii="Times New Roman" w:hAnsi="Times New Roman" w:cs="Times New Roman"/>
          <w:b/>
          <w:sz w:val="24"/>
          <w:szCs w:val="24"/>
          <w:lang w:val="hu-HU"/>
        </w:rPr>
        <w:t>Rb</w:t>
      </w:r>
      <w:r w:rsidR="0092270C" w:rsidRPr="00F942FC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+</w:t>
      </w:r>
      <w:r w:rsidR="0092270C"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 uptake levels</w:t>
      </w:r>
      <w:r w:rsidR="00E513C2"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 (c.p.m.)</w:t>
      </w:r>
      <w:r w:rsid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 of functional assays depicted in Fig 1.</w:t>
      </w:r>
    </w:p>
    <w:p w:rsidR="0054090E" w:rsidRPr="00F942FC" w:rsidRDefault="0092270C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</w:p>
    <w:p w:rsidR="00BE10F0" w:rsidRPr="00F942FC" w:rsidRDefault="00F942FC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 w:rsidRPr="00F942FC">
        <w:rPr>
          <w:rFonts w:ascii="Times New Roman" w:hAnsi="Times New Roman" w:cs="Times New Roman"/>
          <w:b/>
          <w:sz w:val="24"/>
          <w:szCs w:val="24"/>
          <w:lang w:val="hu-HU"/>
        </w:rPr>
        <w:t>Averaged Raw</w:t>
      </w:r>
      <w:r w:rsidR="008714B5"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 Data</w:t>
      </w:r>
      <w:r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 for KtrA</w:t>
      </w:r>
      <w:r w:rsidRPr="00F942FC">
        <w:rPr>
          <w:rFonts w:ascii="Times New Roman" w:hAnsi="Times New Roman" w:cs="Times New Roman"/>
          <w:b/>
          <w:sz w:val="24"/>
          <w:szCs w:val="24"/>
          <w:vertAlign w:val="subscript"/>
          <w:lang w:val="hu-HU"/>
        </w:rPr>
        <w:t>∆C</w:t>
      </w:r>
      <w:r w:rsidRPr="00F942FC">
        <w:rPr>
          <w:rFonts w:ascii="Times New Roman" w:hAnsi="Times New Roman" w:cs="Times New Roman"/>
          <w:b/>
          <w:sz w:val="24"/>
          <w:szCs w:val="24"/>
          <w:lang w:val="hu-HU"/>
        </w:rPr>
        <w:t xml:space="preserve">B </w:t>
      </w:r>
    </w:p>
    <w:tbl>
      <w:tblPr>
        <w:tblStyle w:val="TableGrid"/>
        <w:tblW w:w="0" w:type="auto"/>
        <w:jc w:val="center"/>
        <w:tblLook w:val="04A0"/>
      </w:tblPr>
      <w:tblGrid>
        <w:gridCol w:w="1915"/>
        <w:gridCol w:w="1915"/>
        <w:gridCol w:w="1915"/>
        <w:gridCol w:w="1915"/>
        <w:gridCol w:w="1916"/>
      </w:tblGrid>
      <w:tr w:rsidR="00BE10F0" w:rsidRPr="00F942FC" w:rsidTr="00A82DBC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E10F0" w:rsidRPr="00F942FC" w:rsidRDefault="00A82DBC" w:rsidP="00A82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Time (min)</w:t>
            </w:r>
          </w:p>
        </w:tc>
        <w:tc>
          <w:tcPr>
            <w:tcW w:w="1915" w:type="dxa"/>
            <w:vAlign w:val="center"/>
          </w:tcPr>
          <w:p w:rsidR="00BE10F0" w:rsidRPr="00F942FC" w:rsidRDefault="00A82DBC" w:rsidP="00A82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Control</w:t>
            </w:r>
          </w:p>
        </w:tc>
        <w:tc>
          <w:tcPr>
            <w:tcW w:w="1915" w:type="dxa"/>
            <w:vAlign w:val="center"/>
          </w:tcPr>
          <w:p w:rsidR="00BE10F0" w:rsidRPr="00F942FC" w:rsidRDefault="00A82DBC" w:rsidP="00A82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KtrB</w:t>
            </w:r>
          </w:p>
        </w:tc>
        <w:tc>
          <w:tcPr>
            <w:tcW w:w="1915" w:type="dxa"/>
            <w:vAlign w:val="center"/>
          </w:tcPr>
          <w:p w:rsidR="00BE10F0" w:rsidRPr="00F942FC" w:rsidRDefault="00A82DBC" w:rsidP="00B939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KtrA</w:t>
            </w:r>
            <w:r w:rsidR="00B939A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hu-HU"/>
              </w:rPr>
              <w:t>∆</w:t>
            </w: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hu-HU"/>
              </w:rPr>
              <w:t>C</w:t>
            </w: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B-ADP</w:t>
            </w:r>
          </w:p>
        </w:tc>
        <w:tc>
          <w:tcPr>
            <w:tcW w:w="1916" w:type="dxa"/>
            <w:vAlign w:val="center"/>
          </w:tcPr>
          <w:p w:rsidR="00BE10F0" w:rsidRPr="00F942FC" w:rsidRDefault="00A82DBC" w:rsidP="00B939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KtrA</w:t>
            </w:r>
            <w:r w:rsidR="00B939A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hu-HU"/>
              </w:rPr>
              <w:t>∆</w:t>
            </w: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hu-HU"/>
              </w:rPr>
              <w:t>C</w:t>
            </w: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B-ATP</w:t>
            </w:r>
          </w:p>
        </w:tc>
      </w:tr>
      <w:tr w:rsidR="00A64FF5" w:rsidRPr="00F942FC" w:rsidTr="00A64FF5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A64FF5" w:rsidRPr="007D504A" w:rsidRDefault="00A64FF5" w:rsidP="00A82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0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75</w:t>
            </w:r>
          </w:p>
        </w:tc>
        <w:tc>
          <w:tcPr>
            <w:tcW w:w="1916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269" w:rsidRPr="00F942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A64FF5" w:rsidRPr="00F942FC" w:rsidTr="00A64FF5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A64FF5" w:rsidRPr="007D504A" w:rsidRDefault="00A64FF5" w:rsidP="00A82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54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329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23</w:t>
            </w:r>
          </w:p>
        </w:tc>
        <w:tc>
          <w:tcPr>
            <w:tcW w:w="1916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269" w:rsidRPr="00F942F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A64FF5" w:rsidRPr="00F942FC" w:rsidTr="00A64FF5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A64FF5" w:rsidRPr="007D504A" w:rsidRDefault="00A64FF5" w:rsidP="00A82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5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96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092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50</w:t>
            </w:r>
          </w:p>
        </w:tc>
        <w:tc>
          <w:tcPr>
            <w:tcW w:w="1916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829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269" w:rsidRPr="00F942F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A64FF5" w:rsidRPr="00F942FC" w:rsidTr="00A64FF5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A64FF5" w:rsidRPr="007D504A" w:rsidRDefault="00A64FF5" w:rsidP="00A82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0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67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558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78</w:t>
            </w:r>
          </w:p>
        </w:tc>
        <w:tc>
          <w:tcPr>
            <w:tcW w:w="1916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571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269" w:rsidRPr="00F942F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A64FF5" w:rsidRPr="00F942FC" w:rsidTr="00A64FF5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A64FF5" w:rsidRPr="007D504A" w:rsidRDefault="00A64FF5" w:rsidP="00A82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0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389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99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311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852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16</w:t>
            </w:r>
          </w:p>
        </w:tc>
        <w:tc>
          <w:tcPr>
            <w:tcW w:w="1916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042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269" w:rsidRPr="00F942F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A64FF5" w:rsidRPr="00F942FC" w:rsidTr="00A64FF5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A64FF5" w:rsidRPr="007D504A" w:rsidRDefault="00A64FF5" w:rsidP="00A82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Valinomycin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6742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3337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3881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223D67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>6690</w:t>
            </w:r>
          </w:p>
        </w:tc>
        <w:tc>
          <w:tcPr>
            <w:tcW w:w="1915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3797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4918</w:t>
            </w:r>
          </w:p>
        </w:tc>
        <w:tc>
          <w:tcPr>
            <w:tcW w:w="1916" w:type="dxa"/>
            <w:vAlign w:val="center"/>
          </w:tcPr>
          <w:p w:rsidR="00A64FF5" w:rsidRPr="00F942FC" w:rsidRDefault="00A64FF5" w:rsidP="00216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6497</w:t>
            </w:r>
            <w:r w:rsidR="00863F6A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746DF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269" w:rsidRPr="00F942FC">
              <w:rPr>
                <w:rFonts w:ascii="Times New Roman" w:hAnsi="Times New Roman" w:cs="Times New Roman"/>
                <w:sz w:val="24"/>
                <w:szCs w:val="24"/>
              </w:rPr>
              <w:t>5574</w:t>
            </w:r>
          </w:p>
        </w:tc>
      </w:tr>
    </w:tbl>
    <w:p w:rsidR="00BE10F0" w:rsidRPr="00F942FC" w:rsidRDefault="00BE10F0">
      <w:pPr>
        <w:rPr>
          <w:rFonts w:ascii="Times New Roman" w:hAnsi="Times New Roman" w:cs="Times New Roman"/>
          <w:sz w:val="24"/>
          <w:szCs w:val="24"/>
          <w:lang w:val="hu-HU"/>
        </w:rPr>
      </w:pPr>
    </w:p>
    <w:p w:rsidR="008714B5" w:rsidRPr="00F942FC" w:rsidRDefault="00F942FC" w:rsidP="008714B5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 w:rsidRPr="00F942FC">
        <w:rPr>
          <w:rFonts w:ascii="Times New Roman" w:hAnsi="Times New Roman" w:cs="Times New Roman"/>
          <w:b/>
          <w:sz w:val="24"/>
          <w:szCs w:val="24"/>
          <w:lang w:val="hu-HU"/>
        </w:rPr>
        <w:t>Averaged Raw Data for KtrAB</w:t>
      </w:r>
    </w:p>
    <w:tbl>
      <w:tblPr>
        <w:tblStyle w:val="TableGrid"/>
        <w:tblW w:w="0" w:type="auto"/>
        <w:jc w:val="center"/>
        <w:tblLook w:val="04A0"/>
      </w:tblPr>
      <w:tblGrid>
        <w:gridCol w:w="1915"/>
        <w:gridCol w:w="1915"/>
        <w:gridCol w:w="1915"/>
        <w:gridCol w:w="1915"/>
        <w:gridCol w:w="1916"/>
      </w:tblGrid>
      <w:tr w:rsidR="008714B5" w:rsidRPr="00F942FC" w:rsidTr="00F475BC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8714B5" w:rsidRPr="00F942FC" w:rsidRDefault="008714B5" w:rsidP="00F47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Time (min)</w:t>
            </w:r>
          </w:p>
        </w:tc>
        <w:tc>
          <w:tcPr>
            <w:tcW w:w="1915" w:type="dxa"/>
            <w:vAlign w:val="center"/>
          </w:tcPr>
          <w:p w:rsidR="008714B5" w:rsidRPr="00F942FC" w:rsidRDefault="008714B5" w:rsidP="00F47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Control</w:t>
            </w:r>
          </w:p>
        </w:tc>
        <w:tc>
          <w:tcPr>
            <w:tcW w:w="1915" w:type="dxa"/>
            <w:vAlign w:val="center"/>
          </w:tcPr>
          <w:p w:rsidR="008714B5" w:rsidRPr="00F942FC" w:rsidRDefault="008714B5" w:rsidP="00F47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KtrB</w:t>
            </w:r>
          </w:p>
        </w:tc>
        <w:tc>
          <w:tcPr>
            <w:tcW w:w="1915" w:type="dxa"/>
            <w:vAlign w:val="center"/>
          </w:tcPr>
          <w:p w:rsidR="008714B5" w:rsidRPr="00F942FC" w:rsidRDefault="008714B5" w:rsidP="00F47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KtrAB-ADP</w:t>
            </w:r>
          </w:p>
        </w:tc>
        <w:tc>
          <w:tcPr>
            <w:tcW w:w="1916" w:type="dxa"/>
            <w:vAlign w:val="center"/>
          </w:tcPr>
          <w:p w:rsidR="008714B5" w:rsidRPr="00F942FC" w:rsidRDefault="008714B5" w:rsidP="00F47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</w:pPr>
            <w:r w:rsidRPr="00F942FC">
              <w:rPr>
                <w:rFonts w:ascii="Times New Roman" w:hAnsi="Times New Roman" w:cs="Times New Roman"/>
                <w:b/>
                <w:sz w:val="24"/>
                <w:szCs w:val="24"/>
                <w:lang w:val="hu-HU"/>
              </w:rPr>
              <w:t>KtrAB-ATP</w:t>
            </w:r>
          </w:p>
        </w:tc>
      </w:tr>
      <w:tr w:rsidR="00B11A83" w:rsidRPr="00F942FC" w:rsidTr="00C534E4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11A83" w:rsidRPr="007D504A" w:rsidRDefault="00B11A83" w:rsidP="00F47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0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67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E8C" w:rsidRPr="00F942F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39</w:t>
            </w:r>
          </w:p>
        </w:tc>
        <w:tc>
          <w:tcPr>
            <w:tcW w:w="1916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CAA" w:rsidRPr="00F942F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B11A83" w:rsidRPr="00F942FC" w:rsidTr="00C534E4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11A83" w:rsidRPr="007D504A" w:rsidRDefault="00B11A83" w:rsidP="00F47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14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E8C" w:rsidRPr="00F942FC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70</w:t>
            </w:r>
          </w:p>
        </w:tc>
        <w:tc>
          <w:tcPr>
            <w:tcW w:w="1916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CAA" w:rsidRPr="00F942F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B11A83" w:rsidRPr="00F942FC" w:rsidTr="00C534E4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11A83" w:rsidRPr="007D504A" w:rsidRDefault="00B11A83" w:rsidP="00F47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5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56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468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E8C" w:rsidRPr="00F942F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45</w:t>
            </w:r>
          </w:p>
        </w:tc>
        <w:tc>
          <w:tcPr>
            <w:tcW w:w="1916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769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CAA" w:rsidRPr="00F942FC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B11A83" w:rsidRPr="00F942FC" w:rsidTr="00C534E4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11A83" w:rsidRPr="007D504A" w:rsidRDefault="00B11A83" w:rsidP="00F47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0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64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E8C" w:rsidRPr="00F942F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50</w:t>
            </w:r>
          </w:p>
        </w:tc>
        <w:tc>
          <w:tcPr>
            <w:tcW w:w="1916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339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CAA" w:rsidRPr="00F942FC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B11A83" w:rsidRPr="00F942FC" w:rsidTr="00C534E4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11A83" w:rsidRPr="007D504A" w:rsidRDefault="00B11A83" w:rsidP="00F47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0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144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E8C" w:rsidRPr="00F942F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64</w:t>
            </w:r>
          </w:p>
        </w:tc>
        <w:tc>
          <w:tcPr>
            <w:tcW w:w="1916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4158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CAA" w:rsidRPr="00F942FC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</w:tr>
      <w:tr w:rsidR="00B11A83" w:rsidRPr="00F942FC" w:rsidTr="00C534E4">
        <w:trPr>
          <w:trHeight w:hRule="exact" w:val="397"/>
          <w:jc w:val="center"/>
        </w:trPr>
        <w:tc>
          <w:tcPr>
            <w:tcW w:w="1915" w:type="dxa"/>
            <w:vAlign w:val="center"/>
          </w:tcPr>
          <w:p w:rsidR="00B11A83" w:rsidRPr="007D504A" w:rsidRDefault="00B11A83" w:rsidP="00F47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D504A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Valinomycin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54317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758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2499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E5E68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E8C" w:rsidRPr="00F942FC">
              <w:rPr>
                <w:rFonts w:ascii="Times New Roman" w:hAnsi="Times New Roman" w:cs="Times New Roman"/>
                <w:sz w:val="24"/>
                <w:szCs w:val="24"/>
              </w:rPr>
              <w:t>2612</w:t>
            </w:r>
          </w:p>
        </w:tc>
        <w:tc>
          <w:tcPr>
            <w:tcW w:w="1915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3287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2494</w:t>
            </w:r>
          </w:p>
        </w:tc>
        <w:tc>
          <w:tcPr>
            <w:tcW w:w="1916" w:type="dxa"/>
            <w:vAlign w:val="center"/>
          </w:tcPr>
          <w:p w:rsidR="00B11A83" w:rsidRPr="00F942FC" w:rsidRDefault="00B11A83" w:rsidP="00C5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2FC">
              <w:rPr>
                <w:rFonts w:ascii="Times New Roman" w:hAnsi="Times New Roman" w:cs="Times New Roman"/>
                <w:sz w:val="24"/>
                <w:szCs w:val="24"/>
              </w:rPr>
              <w:t>2177</w:t>
            </w:r>
            <w:r w:rsidR="007B78D9" w:rsidRPr="00F942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76536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10143" w:rsidRPr="00F942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CAA" w:rsidRPr="00F942FC"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</w:tr>
    </w:tbl>
    <w:p w:rsidR="008714B5" w:rsidRPr="00F942FC" w:rsidRDefault="008714B5">
      <w:pPr>
        <w:rPr>
          <w:rFonts w:ascii="Times New Roman" w:hAnsi="Times New Roman" w:cs="Times New Roman"/>
          <w:sz w:val="24"/>
          <w:szCs w:val="24"/>
          <w:lang w:val="hu-HU"/>
        </w:rPr>
      </w:pPr>
    </w:p>
    <w:sectPr w:rsidR="008714B5" w:rsidRPr="00F942FC" w:rsidSect="00540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BE10F0"/>
    <w:rsid w:val="000D257B"/>
    <w:rsid w:val="001746DF"/>
    <w:rsid w:val="001B0E8C"/>
    <w:rsid w:val="001E0269"/>
    <w:rsid w:val="0021669B"/>
    <w:rsid w:val="00223D67"/>
    <w:rsid w:val="004072F8"/>
    <w:rsid w:val="0046371C"/>
    <w:rsid w:val="00510143"/>
    <w:rsid w:val="0054090E"/>
    <w:rsid w:val="005F1211"/>
    <w:rsid w:val="0076436E"/>
    <w:rsid w:val="00776886"/>
    <w:rsid w:val="007B78D9"/>
    <w:rsid w:val="007D504A"/>
    <w:rsid w:val="00863F6A"/>
    <w:rsid w:val="00864BC7"/>
    <w:rsid w:val="008714B5"/>
    <w:rsid w:val="0092270C"/>
    <w:rsid w:val="00A056CE"/>
    <w:rsid w:val="00A0664F"/>
    <w:rsid w:val="00A64FF5"/>
    <w:rsid w:val="00A82DBC"/>
    <w:rsid w:val="00AF3DA9"/>
    <w:rsid w:val="00B11A83"/>
    <w:rsid w:val="00B939AD"/>
    <w:rsid w:val="00BE10F0"/>
    <w:rsid w:val="00C534E4"/>
    <w:rsid w:val="00CD2CAA"/>
    <w:rsid w:val="00CE5E68"/>
    <w:rsid w:val="00D76536"/>
    <w:rsid w:val="00E513C2"/>
    <w:rsid w:val="00F81AF6"/>
    <w:rsid w:val="00F94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0F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as</dc:creator>
  <cp:lastModifiedBy>jcabral</cp:lastModifiedBy>
  <cp:revision>4</cp:revision>
  <dcterms:created xsi:type="dcterms:W3CDTF">2015-11-25T18:44:00Z</dcterms:created>
  <dcterms:modified xsi:type="dcterms:W3CDTF">2015-12-06T16:14:00Z</dcterms:modified>
</cp:coreProperties>
</file>